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dditional file 2: List of oligonucleotides used for RT-PC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29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8"/>
        <w:gridCol w:w="1818"/>
        <w:gridCol w:w="1362"/>
        <w:gridCol w:w="3140"/>
        <w:gridCol w:w="3133"/>
      </w:tblGrid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tei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m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cession No.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ligonucleotide sequence (5’)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ligonucleotide sequence (3’)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P22-1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8987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TCATGTTGACGGACCAA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ATATCACCAAGTCCAAG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P22-2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7728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GGAATGTTCATTACAC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ATTGCTGGAACTATGC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P22-3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247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TTGCTATTGGAGTTGCAG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AGCTTCAACCATTACT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P22-4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8604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GTGTTCTTGGAGTCATCTC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CATGAAGACGCTGATA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A1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5064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TCATCTGTTCAATTCC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ACCATATCCAACAGCA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A2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5550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AAGCACCAGAATCAGT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CTTCAAGAGCTGCAAGT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CP-A3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8162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AATGGATGTGAAGGAGGACA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GCAAGTACCAGCAACAGCTT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CP-A4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1510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CAGAAGGACCAGTTGCTGTT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ATATCCTACAGCGGCAACAC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CP-A5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5845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CCAGAATCTGTTGATTGGAGA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GCAACCAACAATCTTCCTTC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CP-A6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2272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TTGCTATTGATGCAGGTCAA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AGATCCATATCCAACAGCACA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A7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3904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ATTGCAGCACTTGAAGGAAG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AATCCTCCTCCACATCCATT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CP-A8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2354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TTGCAGCAATTGAATCAAGA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GCCTGAAGAGTTCCTCCATT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CP-B9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790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TGGCTATTCCTGTCTCTTC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GGCGGTACTTCATTCC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SP9-2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0130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CAGAATCACCATGGACT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TCTCCATAACTTCCTGA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hSP28-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1670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CCTGCCTCTCCTAA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GGAGTTGAAGCACCATAA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hSP28-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3899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TTATTGTTCTTGGTGGA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ACTGGAGCAGATGATGC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hSP28-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6997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CACCATCAAGTTATGC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CTTCTTGTTGATGCAAG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hMP8-1</w:t>
            </w:r>
            <w:r>
              <w:rPr>
                <w:rFonts w:cs="Arial" w:ascii="Arial" w:hAnsi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0302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CTGCTGAACCATTAACA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ATGGCTCCTCTATCAG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hMP8-2 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7540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GACCGTTCTGCTATTGG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AATCTCATCACTTCCA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hMP48-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3678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GGTAATCATCAATTAGCAAG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TTGCTTGTATTCGTTCTACA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hMP20-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51453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GTTGATGATGCATGTGGATG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TTCAAGACCAGCATGAATTG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hMP49-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XM_64918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TGGTGCAGTTGAAGTTGTTG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CTGTGTCAGCAGTGGCTCTA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651646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TGCATCAAGCAGTGAA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TGATGGTTGGAAGA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8T14:19:00Z</dcterms:created>
  <dc:creator>morven.mellan</dc:creator>
  <dc:description/>
  <dc:language>en-US</dc:language>
  <cp:lastModifiedBy>morven.mellan</cp:lastModifiedBy>
  <dcterms:modified xsi:type="dcterms:W3CDTF">2007-06-18T14:19:00Z</dcterms:modified>
  <cp:revision>2</cp:revision>
  <dc:subject/>
  <dc:title>Additional file 2: List of oligonucleotides used for RT-PCR</dc:title>
</cp:coreProperties>
</file>